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&gt;AX147205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CAD)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GACATTCTGTGGTGAAAACATTTTTTATTTATTTTTTTCTAGTGGTTTGTGGGTACAGTGTAAACATTTT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GGAATATTGTTAAAGATTTCGGAATATTGTTAAAGTATTGACAGATAAAGCTGTAACATCACTAGAGAAG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GAGAACTGCAAGATCATGAGATGGCGGTCGATGTGCGAATACTGACAGCAACATTGCTGGTACTCACCA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CTGCTACAGCACAGCGAGATCGATGTGGCTACATGGTAGAAATACCCAGACCAGACAGGCCTGACTTCC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ACCTCAAAATTTTGACGGTTTAACATGGGCTCAGCAGCCACTATTACCAGCTGAGGATCGAGAAGAGGT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GCCTCAATGACTATGAACCTGATCCCTGGAGCAACAACCATGGTGACCAGAGAATTTACATGGAGGAGG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AGATCGAAGGTCCCGTAGTCATTGCGAAAATTAACTACCAAGGAAACACCCCTCCTCAAATAAGATTAC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TTTCGTGTTGGTGCAGCCCACATGCTTGGAGCAGAAATTCGTGAATATCCTGACGCAACTGGAGACTGG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ATCTTGTAATTACTCAAAGGCAGGACTATGAAACTCCTGATATGCAGAGATACACGTTCGATGTGAGTG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GGAAGGCCAGTCGCTGGTTGTAACGGTGAGGCTGGATATTGTGAACATCGACGACAATGCGCCCATCAT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GAGATGTTAGAGCCTTGCAACTTACCGGAACTTGTTGAACCCCATGTTACAGAATGTAAATATATCGTG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CCGACGCAGACGGTCTGATCAGTACAAGTGTTATGAGTTATCATATAGACAGCGAGAGAGGAGACGAAA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AAGTATTCGAACTGATCAGAAAAGATTATCCGGGCGATTGGACGAAGGTGTATATGGTTCTTGAATTGAA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AAAATCTCTTGATTACGAAGAGAATCCTCTACACATATTCAGAGTCACGGCTTCTGATTCCTTACCAAA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AATAGGACCGTGGTCATGATGGTTGAAGTAGAGAACGTGGAACATAGAAATCCTCGGTGGATGGAGATCT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TGCTGTGCAACAGTTTGATGAAAAACAGGCGAAATCGTTCACAGTGCGAGCTATTGATGGCGACACGGG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AATCAATAAACCTATATTCTATCGTATAGAAACTGAAGATGAAGACAAAGAGTTCTTCAGCATTGAGAA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ATAGGGGAAGGCAGAGACGGTGCCAGATTCCACGTGGCTCCTATAGACAGAGACTACCTGAAAAGGGATA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GTTTCATATAAGAATAATTGCATATAAACAAGGTGATAATGACAAAGAAGGTGAATCATCGTTCGAGA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CTCAGCAAATGTGACGATTATAATTAACGATATAAATGATCAGAGGCCAGAACCCTTCCATAAAGAATA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ACGATCTCCATAATGGAAGAAACTGCGATGACCTTAGATTTGCAAGAGTTTGGTTTCCATGACCGTGACA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TGGTCCCCACGCTCAGTACGACGTTCACTTAGAGAGTATACAGCCAGAGGGGGCCCATACCGCTTTCTA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CATCGCCCCTGAAGAAGGTTACCAGGCCCAGTCTTTCACCATAGGTACTAGAATCCATAACATGTTGGAT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ATGAAGATGACGACTACAGACCAGGAATAAAGCTAAAGGCAGTAGCAATTGACAGACACGATAACAAT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ACATTGGGGAAGCAATTATTAACATTAACCTTATCAATTGGAATGATGAGCTACCTATATTCGACGAGGA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CGCCTACAACGTGACATTTGAGGAGACGGTCGGTGATGGCTTCCACATTGGTAAATACCGGGCTAAAGA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AGAGACATCGGTGACATAGTCGAGCACTCGATATTGGGCAACGCTGCAAACTTCCTGAGAATTGACATAG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ATACTGGAGATGTGTACGTGTCACGGGACGATTACTTTGATTATCAAAGACAGAACGAAATCATAGTTCA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GATTCTGGCTGTTGATACACTAGGTTTACCTCAGAACAGGGCTACCACACAGCTCACGATATTTTTGGAA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GACATCAACAACACGCCACCTATACTGCGACTGCCACGTTCCAGTCCAAGTGTAGAAGAGAACGTTGAAG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CGGGCACCCGATTACCGAGGGGCTAACGGCGACAGACCCAGACACCACAGCCGATTTACACTTCGAGAT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CGATTGGGACAATTCTTACGCTACGAAGCAGGGCACCAATGGACCCAACACTGCAGACTACCACGGATG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GTAGAAATCCTGACGGTATACCCAGATCCTGACAATCACGGGAGAGCTGAGGGTCACTTGGTGGCACGTG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AGGTCAGTGATGGCGTGACCATCGATTACGAGAAGTTTGAGGTGCTGTACCTCGTCGTCAGGGTGATAGA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CGCAACACTGTCATTGGCCCTGATTATGACGAAGCAATGCTGACGGTGACGATAATCGATATGAACGA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AACTGGCCGATATGGGCCGACAACACGCTGCAGCAGACACTGCGCGTGCGCGAGATGGCCGACGAAGGAG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CATCGTCGGTACACTGCTCGCCACCGACTTGGATGGCCCTCTCTACAACCGAGTCCGCTACACCATGGT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CCCCATCAAGGACACTCCTGATGACCTAATAGCGATCAACTACGTCACCGGTCAGCTGACTGTGAACAAG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GGGCAAGCAATTGACGCAGATGATCCACCTCGCTTCTACCTGTATTACAAGGTCACTGCCAGCGATAAGT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GCTCTCTTGACGAGTTCTTCCCTGTGTGCCCACCTGACCCCACTTACTGGAATACCGAGGGAGAGATAG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GATCGCGATAACCGATACGAACAACAAAATTCCACGCGCGGAAACAGATATGTTCCCTAGTGAAAAGCG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ATCTATGAGAACACACCCAATGGTACCAAGATCACGACGATCATCGCTAGTGACCAGGACAGAGATCGA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CAAATAACGCGCTGACGTACAGAATCAACTACGCATTCAACCACAGGCTGGAGAACTTCTTCGCAGTGGA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CCCTGATACTGGTGAACTGTTTGTCCACTTCACCACTAGCGAAGTGTTGGACAGAGACGGAGAGGAACCG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GAGCATAGGATCATCTTCACCATCGTCGATAACTTGGAAGGCGCTGGAGATGGCAATCAGAACACAATCT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CCACGGAGGTGCGTGTTATACTGCTTGATATAAACGACAATAAGCCGGAACTACCAATTCCTGATGGCGA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ATTTTGGACCGTTTCCGAAGGTGAAGTGGAGGGAAAACGCATTCCACCAGAGATTCACGCACACGACAGA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GATGAACCATTCAACGACAACTCTCGCGTGGGATATGAAATTCGATCGATCAAATTGATCAATAGAGACA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CGAGCTTCCTCAAGATCCATTCAAAATAATAACGATTGATGATCTCGATACCTGGAAATTCGTTGGAGA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GTTGGAGACTACCATGGACCTTAGAGGATACTGGGGAACCTATGATGTCGAGATACGTGCGTTTGACCA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GGTTTCCCGATGCTGGATTCATTCGAGACCTACCAACTAACCGTCAGGCCATACAACTTCCATTCACCGG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GTTTGTGTTCCCAACTCCTGGCTCAACCATCAGGCTTTCTAGGGAGCGTGCTATAGTCAATGGTATGCT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GGCTCTGGCTAATATCGCGAGCGGAGAGTTCCTCGACAGACTCTCTGCCACTGATGAAGATGGGCTACA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GCAGGCAGAGTAACTTTCTCCATAGCTGGAAACGATGAAGCTGCGGAATATTTCAATGTGTTGAACGACG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GTGACAACTCAGCAATGCTCACGCTGAAGCAAGCATTGCCCGCTGGCGTCCAGCAGTTTGAGTTGGTTAT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CGGGCCACGGACGGCGGGACGGAGCCGGGACCTAGGAGTACCGACTGCTCCGTCACTGTGGTGTTTGTG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TGACGCAGGGAGACCCCGTGTTCGACGACAACGCAGCTTCTGTCCGCTTCGTTGAAAAGGAAGCTGGTA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GTCGGAAAAGTTTCAGCTGCCTCAGGCCGATGACCCCAAAAACTACAGGTGTATGGACGACTGCCATA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CATCTACTACTCTATCGTTGATGGCAACGATGGTGACCACTTCGCCGTGGAGCCGGAGACTAACGTGAT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ATTTGCTGAAGCCGCTGGACCGCAGCCAACAGGAGCAGTACAGGGTCGTGGTGGCGGCTTCCAACACG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CTGGCGGCACCTCCACCTTGTCCTCCTCACTCCTCACCGTCACCATCGGCGTTCGAGAAGCAAACCCTAG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ACCGATCTTCGAAAGTGAATTTTACACAGCTGGCGTCTTACACACCGATAGCATACACAAGGAGCTCGTT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ACCTGGCGGCAAAACATTCAGAAGGGCTTCCTATCGTCTACTCGATAGATCAAGAAACCATGAAAATAG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ACGAGTCGTTGCAAACAGTTGTGGAGGACGCCTTCGACATTAACTCTGCAACCGGAGTCATATCGCTGAA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CTTCCAGCCAACATCTGTCATGCACGGCAGTTTCGACTTCGAGGTGGTGGCTAGTGACACGCGTGGAGCG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AGTGATCGAGCAAAAGTGTCAATTTACATGATATCGACTCGCGTTAGAGTAGCCTTCCTGTTCTACAACA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CGGAAGCTGAAGTTAACGAGAGAAGAAATTTCATTGCACAAACGTTCGCCAACGCGTTTGGTATGACATG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AACATAGACAGCGTGCTGCCGGCTACCGACGCCAACGGCGTGATTCGCGAGGGGTACACAGAACTCCAG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GCTCACTTCATACGAGACGACCAGCCGGTGCCAGCCGACTATATTGAGGGATTATTTACGGAACTCAATA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CATTGCGTGACATCAGAGAGGTACTGAGTACTCAGCAATTGACGCTACTGGACTTTGCGGCGGGAGGGT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GGCAGTGCTGCCCGGCGGAGAGTACGCGCTAGCGGTGTACATCCTCGCCGGCATCGCAGCGTTACTCGC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GTCATCTGTCTCGCTCTCCTCATCGCTTTCTTCATTAGGAACCGAACACTGAACCGGCGCATCGAAGCC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CACAATCAAAGATGTTCCTACGGACATCGAGCCAAACCACGCGTCAGTAGCAGTGCTAAACATTAACAA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GCACACAGAACCTGGTTCCAATCCCTTCTATAACCCGGATGTTAAGACACCTAACTTCGACACTATAAG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GAAGTATCCGATGACCTGCTTGATGTCGAAGACTTGGAACAGTTTGGAAAGGATTACTTCCCACCCGAAA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ACGAAATTGAGAGCCTGAATTTTGCACGTAACCCCATAGCGACACACGGGAACAACTTTGGCGTAAACT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AAGCCCCTCCAACCCAGAGTTCTCCAACTCCCAGTTTAGAAGTTAAACTAAATACACTTTTATCACTTGC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ATAGACTTATGTATTTAATAATTTTACATTTTTTACATTAAATATAAATGTTTTATATGTAATAATAGTG</w:t>
      </w:r>
    </w:p>
    <w:p w:rsidR="00CE514F" w:rsidRP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TGATAAAATGTACGTAACAATCAACATAGCTGTTGTAGGTTCGTAAATAACATACTCGTAATGTATAAGT</w:t>
      </w:r>
    </w:p>
    <w:p w:rsidR="00CE514F" w:rsidRDefault="00CE514F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E514F">
        <w:rPr>
          <w:rFonts w:ascii="Courier New" w:eastAsia="Times New Roman" w:hAnsi="Courier New" w:cs="Courier New"/>
          <w:color w:val="000000"/>
          <w:sz w:val="20"/>
          <w:szCs w:val="20"/>
        </w:rPr>
        <w:t>GTTATGTTTATATATAGAAATAAAAATATTAAATATTAAAAAAAAAAAAAAAAAAAAAAAAA</w:t>
      </w:r>
    </w:p>
    <w:p w:rsidR="00C937DA" w:rsidRDefault="00C937DA" w:rsidP="00C937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C937DA">
        <w:rPr>
          <w:rFonts w:ascii="Courier New" w:eastAsia="Times New Roman" w:hAnsi="Courier New" w:cs="Courier New"/>
          <w:color w:val="C00000"/>
          <w:sz w:val="20"/>
          <w:szCs w:val="20"/>
        </w:rPr>
        <w:t>FP</w:t>
      </w:r>
      <w:proofErr w:type="gramStart"/>
      <w:r w:rsidRPr="00C937DA">
        <w:rPr>
          <w:rFonts w:ascii="Courier New" w:eastAsia="Times New Roman" w:hAnsi="Courier New" w:cs="Courier New"/>
          <w:color w:val="C00000"/>
          <w:sz w:val="20"/>
          <w:szCs w:val="20"/>
        </w:rPr>
        <w:t>:GTGTTGAACGACGGTGACAA</w:t>
      </w:r>
      <w:proofErr w:type="gramEnd"/>
    </w:p>
    <w:p w:rsidR="00C937DA" w:rsidRDefault="00C937DA" w:rsidP="00C937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C937DA">
        <w:rPr>
          <w:rFonts w:ascii="Courier New" w:eastAsia="Times New Roman" w:hAnsi="Courier New" w:cs="Courier New"/>
          <w:color w:val="C00000"/>
          <w:sz w:val="20"/>
          <w:szCs w:val="20"/>
        </w:rPr>
        <w:t>RP</w:t>
      </w:r>
      <w:proofErr w:type="gramStart"/>
      <w:r w:rsidRPr="00C937DA">
        <w:rPr>
          <w:rFonts w:ascii="Courier New" w:eastAsia="Times New Roman" w:hAnsi="Courier New" w:cs="Courier New"/>
          <w:color w:val="C00000"/>
          <w:sz w:val="20"/>
          <w:szCs w:val="20"/>
        </w:rPr>
        <w:t>:GACCCTGTACTGCTCCTGTT</w:t>
      </w:r>
      <w:proofErr w:type="gramEnd"/>
    </w:p>
    <w:p w:rsidR="00C937DA" w:rsidRPr="00C937DA" w:rsidRDefault="00C937DA" w:rsidP="00C937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proofErr w:type="gramStart"/>
      <w:r>
        <w:rPr>
          <w:rFonts w:ascii="Courier New" w:eastAsia="Times New Roman" w:hAnsi="Courier New" w:cs="Courier New"/>
          <w:color w:val="C00000"/>
          <w:sz w:val="20"/>
          <w:szCs w:val="20"/>
        </w:rPr>
        <w:t>411</w:t>
      </w:r>
      <w:proofErr w:type="gram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C00000"/>
          <w:sz w:val="20"/>
          <w:szCs w:val="20"/>
        </w:rPr>
        <w:t>bp</w:t>
      </w:r>
      <w:proofErr w:type="spell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(3768-4178)</w:t>
      </w:r>
    </w:p>
    <w:p w:rsidR="00C937DA" w:rsidRPr="00C937DA" w:rsidRDefault="00C937DA" w:rsidP="00C937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</w:p>
    <w:p w:rsidR="00C937DA" w:rsidRDefault="00C937DA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C937DA">
        <w:rPr>
          <w:rFonts w:ascii="Courier New" w:eastAsia="Times New Roman" w:hAnsi="Courier New" w:cs="Courier New"/>
          <w:color w:val="C00000"/>
          <w:sz w:val="20"/>
          <w:szCs w:val="20"/>
        </w:rPr>
        <w:t>GAGAGCTGAGGGTCACTTGG</w:t>
      </w:r>
    </w:p>
    <w:p w:rsidR="00C937DA" w:rsidRDefault="00C937DA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C937DA">
        <w:rPr>
          <w:rFonts w:ascii="Courier New" w:eastAsia="Times New Roman" w:hAnsi="Courier New" w:cs="Courier New"/>
          <w:color w:val="C00000"/>
          <w:sz w:val="20"/>
          <w:szCs w:val="20"/>
        </w:rPr>
        <w:t>ATATCGGCCAGTTGTCGTTC</w:t>
      </w:r>
    </w:p>
    <w:p w:rsidR="00C937DA" w:rsidRPr="00C937DA" w:rsidRDefault="00C937DA" w:rsidP="00CE51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proofErr w:type="gramStart"/>
      <w:r>
        <w:rPr>
          <w:rFonts w:ascii="Courier New" w:eastAsia="Times New Roman" w:hAnsi="Courier New" w:cs="Courier New"/>
          <w:color w:val="C00000"/>
          <w:sz w:val="20"/>
          <w:szCs w:val="20"/>
        </w:rPr>
        <w:t>182</w:t>
      </w:r>
      <w:proofErr w:type="gram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C00000"/>
          <w:sz w:val="20"/>
          <w:szCs w:val="20"/>
        </w:rPr>
        <w:t>bp</w:t>
      </w:r>
      <w:proofErr w:type="spell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(2282-2463)</w:t>
      </w:r>
    </w:p>
    <w:p w:rsidR="00CE514F" w:rsidRDefault="00CE514F" w:rsidP="00CE514F">
      <w:pPr>
        <w:pStyle w:val="HTMLPreformatted"/>
        <w:shd w:val="clear" w:color="auto" w:fill="FFFFFF"/>
        <w:spacing w:before="240"/>
        <w:rPr>
          <w:color w:val="000000"/>
        </w:rPr>
      </w:pPr>
      <w:r>
        <w:rPr>
          <w:color w:val="000000"/>
        </w:rPr>
        <w:t>&gt;OL955491 (ABCC2)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GATGGACAAGTCCAACAAGAACACCGCTGCTAACGGCAACGGTGGTCAACGTGCTGGCGAGCCTAAAG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CGTGTCCGCAAGAAGCCCAACATCCTGTCCAGGATCTTCGTGTGGTGGATCTTCCCTGTGCTGATCAC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GCAACAAGCGTGACGTGGAAGAGGACGACCTGATCGTGCCCTCCAAGAAGTTCAACTCTGAGCGTCAG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GAGTACTTCGAGCGCTATTGGTTCGAGGAAGTGGCTATCGCTGAGCGCGAGGACCGTGATCCATCTC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TGGAAAGCTATGCGTCGTGCTTACTGGCTGCAGTACATGCCCGGTGCTATCTTCGTGCTGCTGATCTC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GACTGCGTACCGCTCAGCCTCTGCTGTTCTCCCAGCTGCTGTCTTATTGGAGCGTGGACTCCGAGATG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CCAGCAGGATGCTGGACTGTACGCTCTGGCTATGCTGGGTATCAACTTCATCACCATGATGTGCACCC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CACAACAACCTGTTCGTGATGCGCTTCTCCATGAAGGTCAAAATCGCTGCTTCTTCCCTGCTGTTCCG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AGCTGTTGCGTATGTCCCAGGTGTCCGTTGGAGATGTGGCTGGTGGCAAGCTGGTCAACCTGTTGTCC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CGATGTGGCTCGTTTCGACTACGCTTTCATGTTCCTGCACTACCTGTGGGTCGTGCCCCTGCAAGTTG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GTCGTGCTGTACTTCGTGTACGACGCTGCTGGATGGGCTCCTTACGTGGGACTGTTCGGTGTCATCAT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TGATCATGCCACTGCAGGCTGGCCTGACCAAGCTGACTGGTGTTGTGCGTCGTATGACCGCTAAGCGT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CGACAAGCGTATCAAGCTGATGTCCGAGATCATCAACGGCATCCAAGTGATCAAGATGTACGCTTGGG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GAAGCCCTTCCAGCTGGTGGTTAAGGCTGCTCGCGCTTACGAGATGTCTGCTCTGCGCAAGTCCATCTT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TCCGTTCCATGTTCCTCGGCTTCATGCTGTTCACCGAGCGTTCCGTGATGTTCCTGACCGTGCTGACT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GCTCTGACCGGAAACATGATCTCTGCTACCCTGATCTACCCGATCCAGCAGTACTTCGGCATCATCA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ATGAACGTGACCCTGATCCTGCCTATGGCTTTCGCTTCCTTCAGCGAGATGCTCATCTCCCTCGAGCG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ATCCAGGGTTTCCTGCTGCTGGACGAGCGTTCTGACATCCAGATCACCCCTAAGGTCGTGAACGGTGCT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TTCCAAGCTGTTCAACAACTCCAAGAAAGAAGGTGGCCTGGAAACCGGCATCGTGCTGCCTACCAAGT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TCCCCTACCGAGGCTAACATGGCTCGTCCCATGCAGGACGAACCCAACATGGCTGACTACCCCGTGCA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TGAACAAAGTGAACGCTACCTGGGCTGACCTGAACGACAACAAAGAGATGACCCTGAAGAACATCTCC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CGCGTGCGCAAGAACAAGCTGTGCGCTGTTATCGGTCCTGTCGGTTCCGGAAAGACCTCTCTGCTGC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CTGCTGCTGCGTGAACTGCCTGTGACCTCCGGAAACCTGTCCATCTCCGGTACTGTGTCCTACGCTTC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AAGAGCCTTGGCTGTTCCCTGCTACCGTGCGTGAAAACATCCTCTTCGGCCTCGAGTACAACGTGGCC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AAGTACAAAGAAGTGTGCAAAGTCTGCTCCCTGCTGCCTGACTTCAAGCAGTTCCCTTACGGCGACCTGT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CTCGTGGGAGAACGTGGTGTTTCCCTGTCTGGTGGACAGCGTGCTCGTATCAACCTGGCTCGTGCTGT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ACCGCGAGGCTGACATCTACCTGTTGGACGACCCTCTGTCCGCTGTGGACGCTAACGTTGGTCGTCAA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TTCGACGGTTGCATCAAGGGTTACCTGTCCGGCAAGACCTGCATCCTGGTCACCCACCAGATCCACT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CTGAAGGCCGCTGACTTCATCGTGGTGCTGAACGAGGGTTCCGTCGAGAACATGGGATCTTACGACGA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TGATGAAGACCGGCACCGAGTTCTCTATGCTGCTGTCCGACCAGGCTTCCGAAGGTTCCGACACCGAT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GAAAGAAAGGCCGGCCATGATGCGCGGTATCTCCAAGATGTCCGTGAAGTCCGACGACGAAGAGGGCG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GAGAAGGTGCAAGTGCTGGAAGCTGAGGAACGCCAGTCCGGTTCTTTGAAGTGGGACGTGCTGGGCCG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TATATGAAGTCCGTGAACTCCTGGTGTATGGTCGTGATGGCTTTCCTGGTCCTGGTCATCACCCAGGGT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TGCTACCACTACCGACTACTGGCTGTCCTTCTGGACCAACCAGGTGGACGGTTACATCCAGACTCTGC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AGGGCGAGTCCCCTAATCCTGAGCTGAACACCCAAGTCGGACTGCTGACCACCGGTCAGTACTTGAT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GTGCACGGTTCTGTGGTGCTGGCTATCATCATCTTGACCCAAGTCCGTATCCTGTCCTTCGTGGTCATG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TATGCGCGCTTCCGAGAACCTGCACAACACTATCTACGAGAAGCTGATCGTGGCCGTCATGCGATTCT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GACACTAACCCTTCCGGTCGCGTGCTGAACCGTTTCTCCAAGGACATGGGTGCTATGGACGAGCTGCT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CTCGTTCCATGCTCGAGACTGTGCAGATGTACCTGAGCCTGGCTTCCGTGCTGGTCCTGAACGCTATC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TCTGCCTTGGACTCTGATCCCCACCACCGTCCTGATGTTCATCTTCGTTTTCTTGCTGAAGTGGTACA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AACGCTGCTCAGGCTGTGAAGCGTCTGGAAGGTACTACTAAGTCCCCTGTGTTCGGAATGATCAACTC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ACCATCTCTGGCCTGTCTACCATCCGCTCCTCTAACTCCCAAGACCGTCTGCTGAACTCCTTCGACGAC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CCAGAACTTGCACACCTCCGCTTTCTACACCTTCCTCGGTGGTTCCACCGCTTTCGGACTGTACCTGG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ACCCTGTGCCTCATCTACCTCGGTATCATCATGTCGATCTTCATCTTGGGCGACTTCGGCGAGCTGAT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CTGTGGGTTCTGTCGGACTGGCTGTGTCCCAGTCTATGGTGCTGACTATGATGCTGCAGATGGCTGCT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AGTTCACCGCTGATTTCTTGGGCCAGATGACCGCTGTCGAGCGTGTGTTGGAGTACACCAAGCTGCCCA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GAGGAAAACATGGAAACTGGTCCTACCACTCCTCCTAAAGGATGGCCTTCTGCTGGCGAAGTGACCTT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TCCAACGTGTACCTGAAGTACTCTCCAGACGACCCACCTGTCCTGAAGGACCTGAACTTCGCTATCAAG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CGGCTGGAAAGTGGGAGTCGTTGGACGTACTGGTGCTGGCAAGTCATCTCTGATCTCCGCTCTGTTCC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CTGTCCGACATCACCGGCTCCATCAAGATCGACGGCCTGGACACTCAGGGTATCGCTAAGAAGCTGCT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CGCTCTAAGATCAGCATCATCCCTCAAGAGCCCGTGCTGTTCAGCGCTTCCCTGCGTTACAACTTGGAC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CTTCGACAACTACAACGACGAGGACATCTGGCGTGCTCTCGAGCAGGTCGAGCTGAAAGAGTCTATCC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GCTCTGGACTACAAGGTGTCCGAAGGTGGCACCAACTTCAGCATGGGACAGCGTCAACTCGTGTGCCT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TAGGGCTATCCTGCGTTCTAACAAGATCCTCATCATGGACGAGGCTACCGCTAACGTGGACCCTCAA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CGACGCTCTGATCCAAAAGACCATCAGAAAGCAGTTCGCTACCTGCACCGTGCTCACTATCGCTCACC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TCTGAACACTATCATGGACAGCGACCGTGTGCTGGTCATGGACCAAGGTGTCGCTGCTGAGTTCGATCA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CCCTTACATCCTGTTGAGCAACCCCAACTCTAAGTTCTCCAGCATGGTCAAAGAAACCGGCGACAACATG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CCCGCATCCTGTTCGAGGTGGCCAAGACTAAGTACGAGTCCGACTCCAAGACCGCCGATTACAAGGACC</w:t>
      </w:r>
    </w:p>
    <w:p w:rsidR="00CE514F" w:rsidRDefault="00CE514F" w:rsidP="00CE514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CGACGGCGACTACAAAGATCACGACATCGACTATAAGGACGACGACGACAAGTAA</w:t>
      </w:r>
    </w:p>
    <w:p w:rsidR="00C937DA" w:rsidRDefault="00C937DA" w:rsidP="00C937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C937DA">
        <w:rPr>
          <w:rFonts w:ascii="Courier New" w:eastAsia="Times New Roman" w:hAnsi="Courier New" w:cs="Courier New"/>
          <w:color w:val="C00000"/>
          <w:sz w:val="20"/>
          <w:szCs w:val="20"/>
        </w:rPr>
        <w:t>TGCTGGCAAGTCATCTCTGA</w:t>
      </w:r>
    </w:p>
    <w:p w:rsidR="00C937DA" w:rsidRDefault="00C937DA" w:rsidP="00C937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C937DA">
        <w:rPr>
          <w:rFonts w:ascii="Courier New" w:eastAsia="Times New Roman" w:hAnsi="Courier New" w:cs="Courier New"/>
          <w:color w:val="C00000"/>
          <w:sz w:val="20"/>
          <w:szCs w:val="20"/>
        </w:rPr>
        <w:t>CTTTTGGATCAGAGCGTCGG</w:t>
      </w:r>
    </w:p>
    <w:p w:rsidR="00C937DA" w:rsidRDefault="00C937DA" w:rsidP="00C937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proofErr w:type="gramStart"/>
      <w:r>
        <w:rPr>
          <w:rFonts w:ascii="Courier New" w:eastAsia="Times New Roman" w:hAnsi="Courier New" w:cs="Courier New"/>
          <w:color w:val="C00000"/>
          <w:sz w:val="20"/>
          <w:szCs w:val="20"/>
        </w:rPr>
        <w:t>406</w:t>
      </w:r>
      <w:proofErr w:type="gram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C00000"/>
          <w:sz w:val="20"/>
          <w:szCs w:val="20"/>
        </w:rPr>
        <w:t>bp</w:t>
      </w:r>
      <w:proofErr w:type="spell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(3396-3801)</w:t>
      </w:r>
    </w:p>
    <w:p w:rsidR="00C937DA" w:rsidRDefault="00C937DA" w:rsidP="00C937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</w:p>
    <w:p w:rsidR="00C937DA" w:rsidRDefault="00C937DA" w:rsidP="00C937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C937DA">
        <w:rPr>
          <w:rFonts w:ascii="Courier New" w:eastAsia="Times New Roman" w:hAnsi="Courier New" w:cs="Courier New"/>
          <w:color w:val="C00000"/>
          <w:sz w:val="20"/>
          <w:szCs w:val="20"/>
        </w:rPr>
        <w:t>GTCAGGGCGAGTACTTCGAG</w:t>
      </w:r>
    </w:p>
    <w:p w:rsidR="00C937DA" w:rsidRDefault="00C937DA" w:rsidP="00C937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C937DA">
        <w:rPr>
          <w:rFonts w:ascii="Courier New" w:eastAsia="Times New Roman" w:hAnsi="Courier New" w:cs="Courier New"/>
          <w:color w:val="C00000"/>
          <w:sz w:val="20"/>
          <w:szCs w:val="20"/>
        </w:rPr>
        <w:t>CACGCTCCAATAAGACAGCA</w:t>
      </w:r>
    </w:p>
    <w:p w:rsidR="00C937DA" w:rsidRPr="00C937DA" w:rsidRDefault="00C937DA" w:rsidP="00C937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proofErr w:type="gramStart"/>
      <w:r>
        <w:rPr>
          <w:rFonts w:ascii="Courier New" w:eastAsia="Times New Roman" w:hAnsi="Courier New" w:cs="Courier New"/>
          <w:color w:val="C00000"/>
          <w:sz w:val="20"/>
          <w:szCs w:val="20"/>
        </w:rPr>
        <w:t>203</w:t>
      </w:r>
      <w:proofErr w:type="gram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C00000"/>
          <w:sz w:val="20"/>
          <w:szCs w:val="20"/>
        </w:rPr>
        <w:t>bp</w:t>
      </w:r>
      <w:proofErr w:type="spell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(206-408)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MT506048 (ALP</w:t>
      </w:r>
      <w:r w:rsidR="00FC25B0">
        <w:rPr>
          <w:rFonts w:ascii="Courier New" w:eastAsia="Times New Roman" w:hAnsi="Courier New" w:cs="Courier New"/>
          <w:color w:val="000000"/>
          <w:sz w:val="20"/>
          <w:szCs w:val="20"/>
        </w:rPr>
        <w:t>1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TGAGGTCGCTACTGACTTACCTAGTGGCCGCCGTGATGGTGGCGGCATGTGTCCGCGGGGACCGGTACC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ACCCCGCGGACCCCGGCAGCAGAGCTGACACCGTTGTGAACCGTGCCGAGACCTCAGCCAACTACTGGGC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CCAAGAAGCGCAGGCTGCAATCAATGCCCGGCTGGCGCACAAGGAGAGCGTGAAGAAGGCGCGCAACGTG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GTCATGTTCCTGGGCGACGGCATGTCCGTGCCCACGCTCGCCGCCGCGCGGACGCTGCTCGGCCAGCGCC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GCGGGCACACCGGCGAGGAGGATAAACTGCATTTTGAAACATTCCCCACCGTTGGATTGACTAAGACGTA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TTGCGTGAACGCTCAGATCCCAGACTCCGCGTGCACTGCTACTGCGTACTTATGCGGTGTCAAAACAACT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TACGGAGCTATTGGAGTGAATGCGGAGGTGCCACGGAAAGGCTGCGAGGCGTCCACCGACACCAGCCGAC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ACGTGGAGTCCATCGCCGAGTGGGCGCTGGCCGACGGCCGCGACGCTGGTATCGTGACGACGACGCGCAT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CACCCACGCGTCGCCGGCCGGCGTGTACGCCAAGGTGGCGGACCGCAACTGGGAGCACAACCAGGCGGTG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GAGAACGATGGCTTCGACACGGACAAGTGCCCGGATATCGCACTGCAGCTCGTGCATAAGCACCCCGGGA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ATAAACTCAAGGTTATTTTAGGCGGAGGAAGACTAAACTTTTTGCCAAATGATGTGAAAGACGAAGAAGG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AGTATATGGAAACCGAACAGACACCCGCAACCTCATCGAAGAATGGGCACAAGACAAGGAAGATCGTAAA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GTTACTCATAAATATGTTTGGAATCGTGAGCAGCTGATGAGTCTTAAAGATGATCTTCCTGAGTACCTTT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AGGACTTTTCGAAAGTAATCATCTTCAGTACAACATGCAGGCAGATCCTAATACTGAGCCCACGTTGAC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TGAGCTAACTGAGATAGCAATCAAGTCGCTAAGTAGAAACGAGAAAGGTTTTTTCCTGTTCGTGGAAGGC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GGTCGTATCGACCACGCACACCATCGCAACTGGGTAGAGCTAGCGCTGGACGAGACGCTGGAGATGGACA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AGGCCGTCGCGCGCGCCGCCGAGCTGCTCTCCGAGGACGACTCGCTCATTGTGGTCACAGCAGACCACTC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CCACGTCATGGCTTACAATGGCTACTCGGCCCGTGGACATGACATCCTCGGCCCTTCCAGAGACTTGGAC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CTGGACGGAGTGCCTTACATGACGCTGTCGTACACCAACGGGCCCGGCTTCCGTTCGCATATGAACGGTA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TACGCCCCGATGTCACCGCTGAAGACGATTTCAGAAAAGACGGATGGTTGGCTCACGTAGATGTTCCGCT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GATAGACGAGACGCACGGTGGGGACGACGTGGCGGTGTTCGCGCGCGGGCCGCACCACTCCATGTTCACG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GGGCTGTACGAGCAGAGCCAGCTGCCGCACCTCATGGCGTACGCCGCCTGCATCGGCCCCGGCAGACACG</w:t>
      </w:r>
    </w:p>
    <w:p w:rsidR="00901248" w:rsidRPr="00901248" w:rsidRDefault="00901248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CCTGCAGCGGCGCCGCGCATGCGCTGGCCCAGCCTGTGCTGCTGCTCTCTCTCCTTGTACTGCTCACTTC</w:t>
      </w:r>
    </w:p>
    <w:p w:rsidR="00901248" w:rsidRDefault="00901248" w:rsidP="00C937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01248">
        <w:rPr>
          <w:rFonts w:ascii="Courier New" w:eastAsia="Times New Roman" w:hAnsi="Courier New" w:cs="Courier New"/>
          <w:color w:val="000000"/>
          <w:sz w:val="20"/>
          <w:szCs w:val="20"/>
        </w:rPr>
        <w:t>ACTATTCCAACAATGA</w:t>
      </w:r>
    </w:p>
    <w:p w:rsidR="00C937DA" w:rsidRPr="00C937DA" w:rsidRDefault="00C937DA" w:rsidP="00C937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C937DA">
        <w:rPr>
          <w:rFonts w:ascii="Courier New" w:eastAsia="Times New Roman" w:hAnsi="Courier New" w:cs="Courier New"/>
          <w:color w:val="C00000"/>
          <w:sz w:val="20"/>
          <w:szCs w:val="20"/>
        </w:rPr>
        <w:t>GACTCGCTCATTGTGGTCAC</w:t>
      </w:r>
    </w:p>
    <w:p w:rsidR="00C937DA" w:rsidRDefault="00C937DA" w:rsidP="00C937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C937DA">
        <w:rPr>
          <w:rFonts w:ascii="Courier New" w:eastAsia="Times New Roman" w:hAnsi="Courier New" w:cs="Courier New"/>
          <w:color w:val="C00000"/>
          <w:sz w:val="20"/>
          <w:szCs w:val="20"/>
        </w:rPr>
        <w:t>ACAAGGAGAGAGAGCAGCAG</w:t>
      </w:r>
    </w:p>
    <w:p w:rsidR="00C937DA" w:rsidRDefault="00C937DA" w:rsidP="00C937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proofErr w:type="gramStart"/>
      <w:r>
        <w:rPr>
          <w:rFonts w:ascii="Courier New" w:eastAsia="Times New Roman" w:hAnsi="Courier New" w:cs="Courier New"/>
          <w:color w:val="C00000"/>
          <w:sz w:val="20"/>
          <w:szCs w:val="20"/>
        </w:rPr>
        <w:t>440</w:t>
      </w:r>
      <w:proofErr w:type="gram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C00000"/>
          <w:sz w:val="20"/>
          <w:szCs w:val="20"/>
        </w:rPr>
        <w:t>bp</w:t>
      </w:r>
      <w:proofErr w:type="spell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(1159-1598)</w:t>
      </w:r>
    </w:p>
    <w:p w:rsidR="00C937DA" w:rsidRDefault="00C937DA" w:rsidP="00C937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</w:p>
    <w:p w:rsidR="00C937DA" w:rsidRDefault="00C937DA" w:rsidP="00C937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C937DA">
        <w:rPr>
          <w:rFonts w:ascii="Courier New" w:eastAsia="Times New Roman" w:hAnsi="Courier New" w:cs="Courier New"/>
          <w:color w:val="C00000"/>
          <w:sz w:val="20"/>
          <w:szCs w:val="20"/>
        </w:rPr>
        <w:t>CAAGGAGAGCGTGAAGAAGG</w:t>
      </w:r>
    </w:p>
    <w:p w:rsidR="00C937DA" w:rsidRDefault="00C937DA" w:rsidP="00C937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C937DA">
        <w:rPr>
          <w:rFonts w:ascii="Courier New" w:eastAsia="Times New Roman" w:hAnsi="Courier New" w:cs="Courier New"/>
          <w:color w:val="C00000"/>
          <w:sz w:val="20"/>
          <w:szCs w:val="20"/>
        </w:rPr>
        <w:t>TCTGAGCGTTCACGCAATAC</w:t>
      </w:r>
    </w:p>
    <w:p w:rsidR="00C937DA" w:rsidRPr="00C937DA" w:rsidRDefault="00C937DA" w:rsidP="00C937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proofErr w:type="gramStart"/>
      <w:r>
        <w:rPr>
          <w:rFonts w:ascii="Courier New" w:eastAsia="Times New Roman" w:hAnsi="Courier New" w:cs="Courier New"/>
          <w:color w:val="C00000"/>
          <w:sz w:val="20"/>
          <w:szCs w:val="20"/>
        </w:rPr>
        <w:t>188</w:t>
      </w:r>
      <w:proofErr w:type="gram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C00000"/>
          <w:sz w:val="20"/>
          <w:szCs w:val="20"/>
        </w:rPr>
        <w:t>bp</w:t>
      </w:r>
      <w:proofErr w:type="spell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(180-367)</w:t>
      </w:r>
    </w:p>
    <w:p w:rsidR="00FC25B0" w:rsidRPr="00FC25B0" w:rsidRDefault="00FC25B0" w:rsidP="00C937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&gt;MT673677</w:t>
      </w:r>
      <w:r w:rsidR="00E50AB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APN)</w:t>
      </w:r>
      <w:bookmarkStart w:id="0" w:name="_GoBack"/>
      <w:bookmarkEnd w:id="0"/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ATGGCGAATCGCTGGTTTAGCCTCTTATTGGGGGCCATTTTACTCCAGTCTGTGCTGGCGTTTGGCCCAA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TCGATGTCACGGATGCCGAATGGATTGAATACATGGGGCTGATTAATAACCCCAATTACCGGTTGCCAAC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TACCACTAGACCAACTCATTACAAAGTTAGACTGCAACCAAATTTAGACCAAAATTTTGAGCTTAACGGT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GATGTCGAAATAAACATTAAAGTTGAAAGTGAGAATCAACCAATCAACGAAATCAAACTTCACTGCCAGG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ATATGGTAATCAACAGTTTGACCGTAACCTCAACTACAAATACCCAAGTAAACCTTGCTCAGGGCACTCA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GTTTGTATGCGAAGAAACTACTTCCTTTTTAACGATTCCAACCACCACTCAGCTACCTAATGGAAATGAG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TACATCATCAAGATATCATTTGTTGGAAAGTTGCAAAGTGGTATGAGAGGTTTCTACAGGAGTTGGTTCT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TTGATGAAAATAAGCAGAAAAGATGGATGGCTACTACCCAATTCCAGCCTGGCCATGCTCGTCAAGCGTT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CCCTTGCTACGATGAACCTGGCTTCAAAGCCACATTTGATATAATATTGGTTAGAGACGATTCACTTATT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TCATTATCAAACATGCCCATAGAGGCAACTGTACCATCTACCTTATATCCCCAGAAAAAAGAGGACATAA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ACTACACTACGCCTATTATGTCCACATACTTACTGGCTTTCATAGTAGCGGATTACAAACGGATCGAGTC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TGGAACAAATGTGAATAGACCATTCCATATCTATGCTCGAGGTAACGTTGGAGATACAGGCAAATATTCT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TTGGAGGTCGGTGAAAAACTTTTGACGTTAATGGAATTGTATACTCAATACAATTACTACACAATGGCTT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CCCACATGGAAATGAAGCAAGCTGCTATTCCTGACTTTAGCGCCGGTGCTATGGAAAACTGGGGCCTCTT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AACCTACAGGGAAGCTCTCATTCTGTACGATCCTGAAAACAGCAACAATTTTTACAAACAACGCATAGCC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AACATTATATCTCACGAAATTGCACATATGTGGTTCGGTAACCTCGTCACATGCGCTTGGTGGGACACTC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TTTGGTTAAACGAAGGTTTCGCTAGATACTACCAATACTACATGACCGACAAGGCTGAGCCACACATGGG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CTTTAAGACACGTTTCATCGTAGAACAGCTGCAAGTGGCCATGCTCTCCGACTCCTTCTCAAATGCTCAC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GCACTTACTAACCCTGCAGTGTCTGATCCAGATTCTGTGAGTAACCACTTTTCAACCATCACTTATGCCA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AAGGTGCCTCTATACTTAGAATGACAGAACATCTGCTTGGTGGGGACACCTATGAGAAGGGTCTTCGGGA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ATATTTAAAGAAAAGAGAATTTAATACCGCTGAACCAAAGGATTTATTCGAAAGCTTGGACGCTGCTGCT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AATGCTGACAATTCTCTAGCTGATTACGATGATATGACAATTGCGAAGTACTTCGCATCGTGGTCTGAAA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AAGCAGGGCATCCTCTATTGACAGTTCATGTAGATCACGCTAGCGGCCGTATGACCGTCGTACAAACTCA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ATTTGATGTCAACAGTGGTGTGTCTTCGGACAATGGTTTATGGCACATTCCTTTAACTTGGACTAGGGCT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GGAAATCCTGAATTTGAAAATCTTAAGCCTTCTGAATTCATGAGTGGCCCACTAAAAATTATTAACCGAG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GAAGTACTGGTAGAGAATGGGTTATTTTCAACAAACAACAATCTGGTTTCTACAGAGTAAACTACGACGC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CACTACGTGGGCTCTTCTTACTCAAGCTTTGCGAAGTAACCAGAGGGAGGCCATCCACGAATACAACCGC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GCTCAGATTGTGGATGACGTGTTCGTGTTAGCTAGATCTAACATCTTGTCCTATACGCGAGCGTTGAACA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TTCTTTCCTTCCTTGAATTTGAAGACAAGTACGCTCCTTGGGTAGCTGCTATTACTGGATTCAACTTTGC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GCTTCGGAGATTGGCTCATAAGACTGAAGAACAACAAAAACTGAAGGATATAATCTTTAAATCGAGTGCG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GCGATCATCCAGCGTCTCGGTTACACCGAGGCGTCCAACGCCGATCCTCTTTTCATGGACAACTTGCTCC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GTATGCATCTCATGACCTTCCTTTGTAACGCTGGACATGCGCAATGCTCCCAAACAGGAAGAGAATATTT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CAAGGCATGGAGAGAGAGTGGGACAAGAATTCCGCCAAACATGCGTCCTTGGGTATATTGCGAAGGTCTT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CGCACTGGAGATTTAGCTGATTTCGATTATTTCTGGGACCGTTATGTGGATGAAGATTTATCTAACGAGA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AAGTCGTGATGATCGGTGCAGCTGGTTGCACAGGAAATACAGCGGCCTTACACAAATTCCTCAGTGTAAT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CGTTGACCCAAAACCGACTGAACAATCAACTGAACTAATCAGACCTCAGGACTACAGCGCTGCTATTAGT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TCTGCTGTTACAAGCAACGAATACAATACTATGAAAGTACTTGAGTGGCTTAAGGATAATCCTTCACATC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TCAGAATGGAAATGGCGTAAGTCTTTTACGATCTGCAGCAAGCCGATTATTGAACGAGTTGGATATTCT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TCAGGTTGAAAACTGGTTTATTACTATTACCTCAGATGAAGCTATACAAGCGATTAAGGATGGCTTTGCT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ACATCAAGGAGTAACATAAAATGGTATGAGAGTAGGGTAGGGGAGTTCAGTGATTACTTCGAAACAGGAT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ATTTTGACGATTTGACTGGCGGATCAGAAACACCTGATCCTACTACCCCTGAACCTACTACCGCTGAACC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TACTACGCCTGAACCAACTACCCCTGAACCTACTACCGCTGAACCTACTACCGATGAATCTACTCCCGCT</w:t>
      </w:r>
    </w:p>
    <w:p w:rsidR="00FC25B0" w:rsidRPr="00FC25B0" w:rsidRDefault="00FC25B0" w:rsidP="00FC25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GAACCTACTACCGCTGAACCTACTACCGCTGAACCCGAACCTGGCTCTGCGAATATCGCTTCTCTCAGTT</w:t>
      </w:r>
    </w:p>
    <w:p w:rsidR="00901248" w:rsidRPr="00901248" w:rsidRDefault="00FC25B0" w:rsidP="009012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C25B0">
        <w:rPr>
          <w:rFonts w:ascii="Courier New" w:eastAsia="Times New Roman" w:hAnsi="Courier New" w:cs="Courier New"/>
          <w:color w:val="000000"/>
          <w:sz w:val="20"/>
          <w:szCs w:val="20"/>
        </w:rPr>
        <w:t>TCTTCACTTTGCTAGTCACACTCATCATCAACATGGTTAA</w:t>
      </w:r>
    </w:p>
    <w:p w:rsidR="00380347" w:rsidRDefault="00380347" w:rsidP="003803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380347">
        <w:rPr>
          <w:rFonts w:ascii="Courier New" w:eastAsia="Times New Roman" w:hAnsi="Courier New" w:cs="Courier New"/>
          <w:color w:val="C00000"/>
          <w:sz w:val="20"/>
          <w:szCs w:val="20"/>
        </w:rPr>
        <w:t>CTTGCTACGATGAACCTGGC</w:t>
      </w:r>
    </w:p>
    <w:p w:rsidR="00380347" w:rsidRPr="00380347" w:rsidRDefault="00380347" w:rsidP="003803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380347">
        <w:rPr>
          <w:rFonts w:ascii="Courier New" w:eastAsia="Times New Roman" w:hAnsi="Courier New" w:cs="Courier New"/>
          <w:color w:val="C00000"/>
          <w:sz w:val="20"/>
          <w:szCs w:val="20"/>
        </w:rPr>
        <w:t>CCAGTTTTCCATAGCACCGG</w:t>
      </w:r>
    </w:p>
    <w:p w:rsidR="00380347" w:rsidRDefault="00380347" w:rsidP="003803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proofErr w:type="gramStart"/>
      <w:r>
        <w:rPr>
          <w:rFonts w:ascii="Courier New" w:eastAsia="Times New Roman" w:hAnsi="Courier New" w:cs="Courier New"/>
          <w:color w:val="C00000"/>
          <w:sz w:val="20"/>
          <w:szCs w:val="20"/>
        </w:rPr>
        <w:t>410</w:t>
      </w:r>
      <w:proofErr w:type="gram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C00000"/>
          <w:sz w:val="20"/>
          <w:szCs w:val="20"/>
        </w:rPr>
        <w:t>bp</w:t>
      </w:r>
      <w:proofErr w:type="spell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(563-972)</w:t>
      </w:r>
    </w:p>
    <w:p w:rsidR="00380347" w:rsidRDefault="00380347" w:rsidP="003803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</w:p>
    <w:p w:rsidR="00380347" w:rsidRDefault="00380347" w:rsidP="003803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380347">
        <w:rPr>
          <w:rFonts w:ascii="Courier New" w:eastAsia="Times New Roman" w:hAnsi="Courier New" w:cs="Courier New"/>
          <w:color w:val="C00000"/>
          <w:sz w:val="20"/>
          <w:szCs w:val="20"/>
        </w:rPr>
        <w:t>CTATACGCGAGCGTTGAACA</w:t>
      </w:r>
    </w:p>
    <w:p w:rsidR="00380347" w:rsidRDefault="00380347" w:rsidP="003803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380347">
        <w:rPr>
          <w:rFonts w:ascii="Courier New" w:eastAsia="Times New Roman" w:hAnsi="Courier New" w:cs="Courier New"/>
          <w:color w:val="C00000"/>
          <w:sz w:val="20"/>
          <w:szCs w:val="20"/>
        </w:rPr>
        <w:t>TGAGATGCATACGGAGCAAG</w:t>
      </w:r>
    </w:p>
    <w:p w:rsidR="00380347" w:rsidRPr="00380347" w:rsidRDefault="00380347" w:rsidP="003803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proofErr w:type="gramStart"/>
      <w:r>
        <w:rPr>
          <w:rFonts w:ascii="Courier New" w:eastAsia="Times New Roman" w:hAnsi="Courier New" w:cs="Courier New"/>
          <w:color w:val="C00000"/>
          <w:sz w:val="20"/>
          <w:szCs w:val="20"/>
        </w:rPr>
        <w:t>242</w:t>
      </w:r>
      <w:proofErr w:type="gram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C00000"/>
          <w:sz w:val="20"/>
          <w:szCs w:val="20"/>
        </w:rPr>
        <w:t>bp</w:t>
      </w:r>
      <w:proofErr w:type="spell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(1941-2182)</w:t>
      </w:r>
    </w:p>
    <w:p w:rsidR="0089350E" w:rsidRDefault="0089350E"/>
    <w:sectPr w:rsidR="00893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B50"/>
    <w:rsid w:val="00277D94"/>
    <w:rsid w:val="0034236B"/>
    <w:rsid w:val="0037670E"/>
    <w:rsid w:val="00380347"/>
    <w:rsid w:val="00767B50"/>
    <w:rsid w:val="0089350E"/>
    <w:rsid w:val="00901248"/>
    <w:rsid w:val="00A56DA5"/>
    <w:rsid w:val="00B6277F"/>
    <w:rsid w:val="00C937DA"/>
    <w:rsid w:val="00CE514F"/>
    <w:rsid w:val="00E50AB9"/>
    <w:rsid w:val="00FC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8C110"/>
  <w15:chartTrackingRefBased/>
  <w15:docId w15:val="{45490A3E-30FF-4F72-B0D0-50A0CFB17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E51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E514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1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2261</Words>
  <Characters>12890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5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k dutta</dc:creator>
  <cp:keywords/>
  <dc:description/>
  <cp:lastModifiedBy>tushar k dutta</cp:lastModifiedBy>
  <cp:revision>8</cp:revision>
  <dcterms:created xsi:type="dcterms:W3CDTF">2022-09-05T05:02:00Z</dcterms:created>
  <dcterms:modified xsi:type="dcterms:W3CDTF">2022-09-05T10:38:00Z</dcterms:modified>
</cp:coreProperties>
</file>